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2C85FC" w14:textId="7C542034" w:rsidR="00710680" w:rsidRPr="00E97715" w:rsidRDefault="0073112C" w:rsidP="004563C4">
      <w:pPr>
        <w:spacing w:after="0"/>
        <w:rPr>
          <w:rFonts w:cstheme="minorHAnsi"/>
          <w:b/>
        </w:rPr>
      </w:pPr>
      <w:r w:rsidRPr="00E97715">
        <w:rPr>
          <w:rFonts w:cstheme="minorHAnsi"/>
          <w:b/>
        </w:rPr>
        <w:t>Table</w:t>
      </w:r>
      <w:r w:rsidR="002841E1" w:rsidRPr="00E97715">
        <w:rPr>
          <w:rFonts w:cstheme="minorHAnsi"/>
          <w:b/>
        </w:rPr>
        <w:t xml:space="preserve"> </w:t>
      </w:r>
      <w:r w:rsidR="00EE5DB0">
        <w:rPr>
          <w:rFonts w:cstheme="minorHAnsi"/>
          <w:b/>
        </w:rPr>
        <w:t>S</w:t>
      </w:r>
      <w:bookmarkStart w:id="0" w:name="_GoBack"/>
      <w:bookmarkEnd w:id="0"/>
      <w:r w:rsidR="002841E1" w:rsidRPr="00E97715">
        <w:rPr>
          <w:rFonts w:cstheme="minorHAnsi"/>
          <w:b/>
        </w:rPr>
        <w:t>1</w:t>
      </w:r>
      <w:r w:rsidR="00710680" w:rsidRPr="00E97715">
        <w:rPr>
          <w:rFonts w:cstheme="minorHAnsi"/>
          <w:b/>
        </w:rPr>
        <w:t xml:space="preserve">. </w:t>
      </w:r>
      <w:r w:rsidR="00710680" w:rsidRPr="00B35238">
        <w:rPr>
          <w:rFonts w:cstheme="minorHAnsi"/>
          <w:b/>
        </w:rPr>
        <w:t>PCR and pyrosequencing conditions</w:t>
      </w:r>
      <w:r w:rsidR="005059E4" w:rsidRPr="00B35238">
        <w:rPr>
          <w:rFonts w:cstheme="minorHAnsi"/>
          <w:b/>
        </w:rPr>
        <w:t>.</w:t>
      </w:r>
    </w:p>
    <w:tbl>
      <w:tblPr>
        <w:tblStyle w:val="ListTable1Light1"/>
        <w:tblW w:w="13680" w:type="dxa"/>
        <w:tblLook w:val="04A0" w:firstRow="1" w:lastRow="0" w:firstColumn="1" w:lastColumn="0" w:noHBand="0" w:noVBand="1"/>
      </w:tblPr>
      <w:tblGrid>
        <w:gridCol w:w="2358"/>
        <w:gridCol w:w="2142"/>
        <w:gridCol w:w="2160"/>
        <w:gridCol w:w="2700"/>
        <w:gridCol w:w="2250"/>
        <w:gridCol w:w="2070"/>
      </w:tblGrid>
      <w:tr w:rsidR="00710680" w:rsidRPr="00E97715" w14:paraId="438FDB4F" w14:textId="77777777" w:rsidTr="007106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single" w:sz="4" w:space="0" w:color="auto"/>
            </w:tcBorders>
          </w:tcPr>
          <w:p w14:paraId="081CDCA2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14:paraId="5648DC49" w14:textId="77777777" w:rsidR="00710680" w:rsidRPr="00E97715" w:rsidRDefault="00710680" w:rsidP="00C62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i/>
                <w:sz w:val="20"/>
                <w:szCs w:val="20"/>
              </w:rPr>
              <w:t xml:space="preserve">MTHFR </w:t>
            </w:r>
            <w:r w:rsidRPr="00E97715">
              <w:rPr>
                <w:rFonts w:cstheme="minorHAnsi"/>
                <w:sz w:val="20"/>
                <w:szCs w:val="20"/>
              </w:rPr>
              <w:t>677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437C784" w14:textId="77777777" w:rsidR="00710680" w:rsidRPr="00E97715" w:rsidRDefault="00710680" w:rsidP="00C62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i/>
                <w:sz w:val="20"/>
                <w:szCs w:val="20"/>
              </w:rPr>
              <w:t>MTHFR</w:t>
            </w:r>
            <w:r w:rsidRPr="00E97715">
              <w:rPr>
                <w:rFonts w:cstheme="minorHAnsi"/>
                <w:sz w:val="20"/>
                <w:szCs w:val="20"/>
              </w:rPr>
              <w:t xml:space="preserve"> 1298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2AEDFB7B" w14:textId="77777777" w:rsidR="00710680" w:rsidRPr="00E97715" w:rsidRDefault="00710680" w:rsidP="00C62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rDNA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D56013" w14:textId="77777777" w:rsidR="00710680" w:rsidRPr="00E97715" w:rsidRDefault="00710680" w:rsidP="00C62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Alu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D369D5" w14:textId="77777777" w:rsidR="00710680" w:rsidRPr="00E97715" w:rsidRDefault="00710680" w:rsidP="00C6215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LINE-1</w:t>
            </w:r>
          </w:p>
        </w:tc>
      </w:tr>
      <w:tr w:rsidR="00710680" w:rsidRPr="00E97715" w14:paraId="01722F54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</w:tcBorders>
            <w:shd w:val="clear" w:color="auto" w:fill="auto"/>
          </w:tcPr>
          <w:p w14:paraId="00DD31C1" w14:textId="77777777" w:rsidR="00710680" w:rsidRPr="00E97715" w:rsidRDefault="00710680" w:rsidP="00C62152">
            <w:pPr>
              <w:tabs>
                <w:tab w:val="left" w:pos="2397"/>
                <w:tab w:val="left" w:pos="2760"/>
              </w:tabs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Primer sequence (5’ to 3’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40CA7A9A" w14:textId="77777777" w:rsidR="00710680" w:rsidRPr="00E97715" w:rsidRDefault="00710680" w:rsidP="00C62152">
            <w:pPr>
              <w:tabs>
                <w:tab w:val="left" w:pos="2397"/>
                <w:tab w:val="left" w:pos="27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2CE3658" w14:textId="77777777" w:rsidR="00710680" w:rsidRPr="00E97715" w:rsidRDefault="00710680" w:rsidP="00C62152">
            <w:pPr>
              <w:tabs>
                <w:tab w:val="left" w:pos="2397"/>
                <w:tab w:val="left" w:pos="27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C07AF74" w14:textId="77777777" w:rsidR="00710680" w:rsidRPr="00E97715" w:rsidRDefault="00710680" w:rsidP="00C62152">
            <w:pPr>
              <w:tabs>
                <w:tab w:val="left" w:pos="2397"/>
                <w:tab w:val="left" w:pos="27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DE2B4AE" w14:textId="77777777" w:rsidR="00710680" w:rsidRPr="00E97715" w:rsidRDefault="00710680" w:rsidP="00C62152">
            <w:pPr>
              <w:tabs>
                <w:tab w:val="left" w:pos="27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3D3A5240" w14:textId="77777777" w:rsidR="00710680" w:rsidRPr="00E97715" w:rsidRDefault="00710680" w:rsidP="00C62152">
            <w:pPr>
              <w:tabs>
                <w:tab w:val="left" w:pos="276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10680" w:rsidRPr="00E97715" w14:paraId="25855D9C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148E6756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Forward</w:t>
            </w:r>
          </w:p>
        </w:tc>
        <w:tc>
          <w:tcPr>
            <w:tcW w:w="2142" w:type="dxa"/>
            <w:shd w:val="clear" w:color="auto" w:fill="auto"/>
          </w:tcPr>
          <w:p w14:paraId="361EFC1A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Biosg/CTC AAA GAA AAG CTG CGT GAT</w:t>
            </w:r>
          </w:p>
        </w:tc>
        <w:tc>
          <w:tcPr>
            <w:tcW w:w="2160" w:type="dxa"/>
            <w:shd w:val="clear" w:color="auto" w:fill="auto"/>
          </w:tcPr>
          <w:p w14:paraId="5DBA36B7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TCC AGC ATC ACT CAC TTT GTG AC</w:t>
            </w:r>
          </w:p>
        </w:tc>
        <w:tc>
          <w:tcPr>
            <w:tcW w:w="2700" w:type="dxa"/>
            <w:shd w:val="clear" w:color="auto" w:fill="auto"/>
          </w:tcPr>
          <w:p w14:paraId="4BD1F4BA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Biosg/GTT TTG GGG TTG ATT AGA GG</w:t>
            </w:r>
          </w:p>
        </w:tc>
        <w:tc>
          <w:tcPr>
            <w:tcW w:w="2250" w:type="dxa"/>
            <w:shd w:val="clear" w:color="auto" w:fill="auto"/>
            <w:hideMark/>
          </w:tcPr>
          <w:p w14:paraId="50A67323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Biosg/TTT TTA TTA AAA ATA TAA AAA TTA GT</w:t>
            </w:r>
          </w:p>
        </w:tc>
        <w:tc>
          <w:tcPr>
            <w:tcW w:w="2070" w:type="dxa"/>
            <w:shd w:val="clear" w:color="auto" w:fill="auto"/>
            <w:hideMark/>
          </w:tcPr>
          <w:p w14:paraId="1C9BF150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TTT TGA GTT AGG TGT GGG ATA TA</w:t>
            </w:r>
          </w:p>
        </w:tc>
      </w:tr>
      <w:tr w:rsidR="00710680" w:rsidRPr="00E97715" w14:paraId="6910EAD0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0864F175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Reverse</w:t>
            </w:r>
          </w:p>
        </w:tc>
        <w:tc>
          <w:tcPr>
            <w:tcW w:w="2142" w:type="dxa"/>
            <w:shd w:val="clear" w:color="auto" w:fill="auto"/>
          </w:tcPr>
          <w:p w14:paraId="238FC96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TGT CAT CCC TAT TGG CAG GTT</w:t>
            </w:r>
          </w:p>
        </w:tc>
        <w:tc>
          <w:tcPr>
            <w:tcW w:w="2160" w:type="dxa"/>
            <w:shd w:val="clear" w:color="auto" w:fill="auto"/>
          </w:tcPr>
          <w:p w14:paraId="5E2F5614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Biosg/</w:t>
            </w:r>
            <w:r w:rsidRPr="00E97715">
              <w:rPr>
                <w:rFonts w:cstheme="minorHAnsi"/>
                <w:caps/>
                <w:sz w:val="20"/>
                <w:szCs w:val="20"/>
              </w:rPr>
              <w:t>ctt tgg gga gct gaa gga cta cta</w:t>
            </w:r>
          </w:p>
        </w:tc>
        <w:tc>
          <w:tcPr>
            <w:tcW w:w="2700" w:type="dxa"/>
            <w:shd w:val="clear" w:color="auto" w:fill="auto"/>
          </w:tcPr>
          <w:p w14:paraId="5906244A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E97715">
              <w:rPr>
                <w:rFonts w:cstheme="minorHAnsi"/>
                <w:color w:val="000000"/>
                <w:sz w:val="20"/>
                <w:szCs w:val="20"/>
                <w:lang w:val="en-US"/>
              </w:rPr>
              <w:t>AAA ACC CAA CCT CTC CAA C</w:t>
            </w:r>
          </w:p>
        </w:tc>
        <w:tc>
          <w:tcPr>
            <w:tcW w:w="2250" w:type="dxa"/>
            <w:shd w:val="clear" w:color="auto" w:fill="auto"/>
            <w:hideMark/>
          </w:tcPr>
          <w:p w14:paraId="5BAB21B8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CCC AAA CTA AAA TAC AAT AA</w:t>
            </w:r>
          </w:p>
        </w:tc>
        <w:tc>
          <w:tcPr>
            <w:tcW w:w="2070" w:type="dxa"/>
            <w:shd w:val="clear" w:color="auto" w:fill="auto"/>
            <w:hideMark/>
          </w:tcPr>
          <w:p w14:paraId="4F396CD4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Biosg/AAA ATC AAA AAA TTC CCT TTC</w:t>
            </w:r>
          </w:p>
        </w:tc>
      </w:tr>
      <w:tr w:rsidR="00710680" w:rsidRPr="00E97715" w14:paraId="21D55AE0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90D19AF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equencing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169F2C8A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AAG CAC TTG AAG GAG AA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37C5510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AACAAA GAC TTC AAA GAC AC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3D84A17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S1: GGG TTG ATT AGA GGG TT</w:t>
            </w:r>
          </w:p>
          <w:p w14:paraId="1B9F10D3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S2: TTT TGG GGA TAG GTG T</w:t>
            </w:r>
          </w:p>
          <w:p w14:paraId="40553888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S3: GGG GGA GGT ATA TTT T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06696FE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AAT AAC TAA AAT TAC AAA C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1ABB6318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AGT TAG GTG TGG GAT ATA GT</w:t>
            </w:r>
          </w:p>
        </w:tc>
      </w:tr>
      <w:tr w:rsidR="00710680" w:rsidRPr="00E97715" w14:paraId="328A51F3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10BFDF9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PCR reaction (µL)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141AEE96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683F9BA6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6B43211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095A78BC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6ED66916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10680" w:rsidRPr="00E97715" w14:paraId="121C66A0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7F76B2E9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dH2O</w:t>
            </w:r>
          </w:p>
        </w:tc>
        <w:tc>
          <w:tcPr>
            <w:tcW w:w="2142" w:type="dxa"/>
            <w:shd w:val="clear" w:color="auto" w:fill="auto"/>
          </w:tcPr>
          <w:p w14:paraId="07BA9A78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.22</w:t>
            </w:r>
          </w:p>
        </w:tc>
        <w:tc>
          <w:tcPr>
            <w:tcW w:w="2160" w:type="dxa"/>
            <w:shd w:val="clear" w:color="auto" w:fill="auto"/>
          </w:tcPr>
          <w:p w14:paraId="1CC4B0F5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.22</w:t>
            </w:r>
          </w:p>
        </w:tc>
        <w:tc>
          <w:tcPr>
            <w:tcW w:w="2700" w:type="dxa"/>
            <w:shd w:val="clear" w:color="auto" w:fill="auto"/>
          </w:tcPr>
          <w:p w14:paraId="40C565CB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6.8</w:t>
            </w:r>
          </w:p>
        </w:tc>
        <w:tc>
          <w:tcPr>
            <w:tcW w:w="2250" w:type="dxa"/>
            <w:shd w:val="clear" w:color="auto" w:fill="auto"/>
            <w:hideMark/>
          </w:tcPr>
          <w:p w14:paraId="6FDEFED3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6.3</w:t>
            </w:r>
          </w:p>
        </w:tc>
        <w:tc>
          <w:tcPr>
            <w:tcW w:w="2070" w:type="dxa"/>
            <w:shd w:val="clear" w:color="auto" w:fill="auto"/>
            <w:hideMark/>
          </w:tcPr>
          <w:p w14:paraId="58E2DBF0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6.3</w:t>
            </w:r>
          </w:p>
        </w:tc>
      </w:tr>
      <w:tr w:rsidR="00710680" w:rsidRPr="00E97715" w14:paraId="7610121A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6699B2D5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10x PCR buffer</w:t>
            </w:r>
          </w:p>
        </w:tc>
        <w:tc>
          <w:tcPr>
            <w:tcW w:w="2142" w:type="dxa"/>
            <w:shd w:val="clear" w:color="auto" w:fill="auto"/>
          </w:tcPr>
          <w:p w14:paraId="316E83C0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2160" w:type="dxa"/>
            <w:shd w:val="clear" w:color="auto" w:fill="auto"/>
          </w:tcPr>
          <w:p w14:paraId="77C12594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.5</w:t>
            </w:r>
          </w:p>
        </w:tc>
        <w:tc>
          <w:tcPr>
            <w:tcW w:w="2700" w:type="dxa"/>
            <w:shd w:val="clear" w:color="auto" w:fill="auto"/>
          </w:tcPr>
          <w:p w14:paraId="47CB8DE2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2250" w:type="dxa"/>
            <w:shd w:val="clear" w:color="auto" w:fill="auto"/>
            <w:hideMark/>
          </w:tcPr>
          <w:p w14:paraId="670EFF53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2.5</w:t>
            </w:r>
          </w:p>
        </w:tc>
        <w:tc>
          <w:tcPr>
            <w:tcW w:w="2070" w:type="dxa"/>
            <w:shd w:val="clear" w:color="auto" w:fill="auto"/>
            <w:hideMark/>
          </w:tcPr>
          <w:p w14:paraId="45660664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2.5</w:t>
            </w:r>
          </w:p>
        </w:tc>
      </w:tr>
      <w:tr w:rsidR="00710680" w:rsidRPr="00E97715" w14:paraId="04BDDA41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61935F3D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1.25 nM dNTPs</w:t>
            </w:r>
          </w:p>
        </w:tc>
        <w:tc>
          <w:tcPr>
            <w:tcW w:w="2142" w:type="dxa"/>
            <w:shd w:val="clear" w:color="auto" w:fill="auto"/>
          </w:tcPr>
          <w:p w14:paraId="6DB9814C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2160" w:type="dxa"/>
            <w:shd w:val="clear" w:color="auto" w:fill="auto"/>
          </w:tcPr>
          <w:p w14:paraId="00A22E29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2.4</w:t>
            </w:r>
          </w:p>
        </w:tc>
        <w:tc>
          <w:tcPr>
            <w:tcW w:w="2700" w:type="dxa"/>
            <w:shd w:val="clear" w:color="auto" w:fill="auto"/>
          </w:tcPr>
          <w:p w14:paraId="68D17D96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250" w:type="dxa"/>
            <w:shd w:val="clear" w:color="auto" w:fill="auto"/>
            <w:hideMark/>
          </w:tcPr>
          <w:p w14:paraId="47CBC127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2070" w:type="dxa"/>
            <w:shd w:val="clear" w:color="auto" w:fill="auto"/>
            <w:hideMark/>
          </w:tcPr>
          <w:p w14:paraId="6EBDDC6B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710680" w:rsidRPr="00E97715" w14:paraId="685340F8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026A99F4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10 µM F/R primers</w:t>
            </w:r>
          </w:p>
        </w:tc>
        <w:tc>
          <w:tcPr>
            <w:tcW w:w="2142" w:type="dxa"/>
            <w:shd w:val="clear" w:color="auto" w:fill="auto"/>
          </w:tcPr>
          <w:p w14:paraId="4EA0CAC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2160" w:type="dxa"/>
            <w:shd w:val="clear" w:color="auto" w:fill="auto"/>
          </w:tcPr>
          <w:p w14:paraId="09911E47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6</w:t>
            </w:r>
          </w:p>
        </w:tc>
        <w:tc>
          <w:tcPr>
            <w:tcW w:w="2700" w:type="dxa"/>
            <w:shd w:val="clear" w:color="auto" w:fill="auto"/>
          </w:tcPr>
          <w:p w14:paraId="1F434151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5/0.5</w:t>
            </w:r>
          </w:p>
        </w:tc>
        <w:tc>
          <w:tcPr>
            <w:tcW w:w="2250" w:type="dxa"/>
            <w:shd w:val="clear" w:color="auto" w:fill="auto"/>
            <w:hideMark/>
          </w:tcPr>
          <w:p w14:paraId="722D8AC0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5/0.5</w:t>
            </w:r>
          </w:p>
        </w:tc>
        <w:tc>
          <w:tcPr>
            <w:tcW w:w="2070" w:type="dxa"/>
            <w:shd w:val="clear" w:color="auto" w:fill="auto"/>
            <w:hideMark/>
          </w:tcPr>
          <w:p w14:paraId="5830EF25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5/0.5</w:t>
            </w:r>
          </w:p>
        </w:tc>
      </w:tr>
      <w:tr w:rsidR="00710680" w:rsidRPr="00E97715" w14:paraId="14FE0A42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5CF064D3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5 U/µL Taq DNA  </w:t>
            </w:r>
          </w:p>
          <w:p w14:paraId="0D58E0BA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   polymerase</w:t>
            </w:r>
          </w:p>
        </w:tc>
        <w:tc>
          <w:tcPr>
            <w:tcW w:w="2142" w:type="dxa"/>
            <w:shd w:val="clear" w:color="auto" w:fill="auto"/>
          </w:tcPr>
          <w:p w14:paraId="25B1EC87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160" w:type="dxa"/>
            <w:shd w:val="clear" w:color="auto" w:fill="auto"/>
          </w:tcPr>
          <w:p w14:paraId="35CBD049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18</w:t>
            </w:r>
          </w:p>
        </w:tc>
        <w:tc>
          <w:tcPr>
            <w:tcW w:w="2700" w:type="dxa"/>
            <w:shd w:val="clear" w:color="auto" w:fill="auto"/>
          </w:tcPr>
          <w:p w14:paraId="670240CE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250" w:type="dxa"/>
            <w:shd w:val="clear" w:color="auto" w:fill="auto"/>
            <w:hideMark/>
          </w:tcPr>
          <w:p w14:paraId="5C7D1931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2</w:t>
            </w:r>
          </w:p>
        </w:tc>
        <w:tc>
          <w:tcPr>
            <w:tcW w:w="2070" w:type="dxa"/>
            <w:shd w:val="clear" w:color="auto" w:fill="auto"/>
            <w:hideMark/>
          </w:tcPr>
          <w:p w14:paraId="463C5E64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0.2</w:t>
            </w:r>
          </w:p>
        </w:tc>
      </w:tr>
      <w:tr w:rsidR="00710680" w:rsidRPr="00E97715" w14:paraId="123DD6B8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0DC36FA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DNA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4B360D14" w14:textId="08A20099" w:rsidR="00710680" w:rsidRPr="00E97715" w:rsidRDefault="005130FB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0 ng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73A0A6A2" w14:textId="69D84FFB" w:rsidR="00710680" w:rsidRPr="00E97715" w:rsidRDefault="005130FB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0 ng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7525840B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5 ng (bsc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B47891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30 ng (bsc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26405C3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30 ng (bsc)</w:t>
            </w:r>
          </w:p>
        </w:tc>
      </w:tr>
      <w:tr w:rsidR="00710680" w:rsidRPr="00E97715" w14:paraId="6DAEB0FB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631241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PCR cycling conditions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</w:tcPr>
          <w:p w14:paraId="18C03769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211A6AEC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0D84A6EB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35044E47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013BC985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710680" w:rsidRPr="00E97715" w14:paraId="15149E32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61C879D4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1</w:t>
            </w:r>
          </w:p>
        </w:tc>
        <w:tc>
          <w:tcPr>
            <w:tcW w:w="2142" w:type="dxa"/>
            <w:shd w:val="clear" w:color="auto" w:fill="auto"/>
          </w:tcPr>
          <w:p w14:paraId="62F6ADE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5:00</w:t>
            </w:r>
          </w:p>
        </w:tc>
        <w:tc>
          <w:tcPr>
            <w:tcW w:w="2160" w:type="dxa"/>
            <w:shd w:val="clear" w:color="auto" w:fill="auto"/>
          </w:tcPr>
          <w:p w14:paraId="2C7B5D3A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5:00</w:t>
            </w:r>
          </w:p>
        </w:tc>
        <w:tc>
          <w:tcPr>
            <w:tcW w:w="2700" w:type="dxa"/>
            <w:shd w:val="clear" w:color="auto" w:fill="auto"/>
          </w:tcPr>
          <w:p w14:paraId="13B444C7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15:00</w:t>
            </w:r>
          </w:p>
        </w:tc>
        <w:tc>
          <w:tcPr>
            <w:tcW w:w="2250" w:type="dxa"/>
            <w:shd w:val="clear" w:color="auto" w:fill="auto"/>
            <w:hideMark/>
          </w:tcPr>
          <w:p w14:paraId="05BF3D72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15:00</w:t>
            </w:r>
          </w:p>
        </w:tc>
        <w:tc>
          <w:tcPr>
            <w:tcW w:w="2070" w:type="dxa"/>
            <w:shd w:val="clear" w:color="auto" w:fill="auto"/>
            <w:hideMark/>
          </w:tcPr>
          <w:p w14:paraId="14A4E5E7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15:00</w:t>
            </w:r>
          </w:p>
        </w:tc>
      </w:tr>
      <w:tr w:rsidR="00710680" w:rsidRPr="00E97715" w14:paraId="1013A52A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53059E62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2</w:t>
            </w:r>
          </w:p>
        </w:tc>
        <w:tc>
          <w:tcPr>
            <w:tcW w:w="2142" w:type="dxa"/>
            <w:shd w:val="clear" w:color="auto" w:fill="auto"/>
          </w:tcPr>
          <w:p w14:paraId="1999F49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0:20</w:t>
            </w:r>
          </w:p>
        </w:tc>
        <w:tc>
          <w:tcPr>
            <w:tcW w:w="2160" w:type="dxa"/>
            <w:shd w:val="clear" w:color="auto" w:fill="auto"/>
          </w:tcPr>
          <w:p w14:paraId="4249EAC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0:20</w:t>
            </w:r>
          </w:p>
        </w:tc>
        <w:tc>
          <w:tcPr>
            <w:tcW w:w="2700" w:type="dxa"/>
            <w:shd w:val="clear" w:color="auto" w:fill="auto"/>
          </w:tcPr>
          <w:p w14:paraId="28C1840E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0:20</w:t>
            </w:r>
          </w:p>
        </w:tc>
        <w:tc>
          <w:tcPr>
            <w:tcW w:w="2250" w:type="dxa"/>
            <w:shd w:val="clear" w:color="auto" w:fill="auto"/>
            <w:hideMark/>
          </w:tcPr>
          <w:p w14:paraId="22F3CEC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1:30</w:t>
            </w:r>
          </w:p>
        </w:tc>
        <w:tc>
          <w:tcPr>
            <w:tcW w:w="2070" w:type="dxa"/>
            <w:shd w:val="clear" w:color="auto" w:fill="auto"/>
            <w:hideMark/>
          </w:tcPr>
          <w:p w14:paraId="7E514D69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95˚ C for 00:20</w:t>
            </w:r>
          </w:p>
        </w:tc>
      </w:tr>
      <w:tr w:rsidR="00710680" w:rsidRPr="00E97715" w14:paraId="3BF4A6BE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5CB40503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3</w:t>
            </w:r>
          </w:p>
        </w:tc>
        <w:tc>
          <w:tcPr>
            <w:tcW w:w="2142" w:type="dxa"/>
            <w:shd w:val="clear" w:color="auto" w:fill="auto"/>
          </w:tcPr>
          <w:p w14:paraId="01312C3F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7˚ C for 00:20</w:t>
            </w:r>
          </w:p>
        </w:tc>
        <w:tc>
          <w:tcPr>
            <w:tcW w:w="2160" w:type="dxa"/>
            <w:shd w:val="clear" w:color="auto" w:fill="auto"/>
          </w:tcPr>
          <w:p w14:paraId="567B0C6E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60˚ C for 00:20</w:t>
            </w:r>
          </w:p>
        </w:tc>
        <w:tc>
          <w:tcPr>
            <w:tcW w:w="2700" w:type="dxa"/>
            <w:shd w:val="clear" w:color="auto" w:fill="auto"/>
          </w:tcPr>
          <w:p w14:paraId="4998C3DC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4˚ C for 00:20</w:t>
            </w:r>
          </w:p>
        </w:tc>
        <w:tc>
          <w:tcPr>
            <w:tcW w:w="2250" w:type="dxa"/>
            <w:shd w:val="clear" w:color="auto" w:fill="auto"/>
            <w:hideMark/>
          </w:tcPr>
          <w:p w14:paraId="049EA372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49˚ C for 01:00</w:t>
            </w:r>
          </w:p>
        </w:tc>
        <w:tc>
          <w:tcPr>
            <w:tcW w:w="2070" w:type="dxa"/>
            <w:shd w:val="clear" w:color="auto" w:fill="auto"/>
            <w:hideMark/>
          </w:tcPr>
          <w:p w14:paraId="54F0FBB1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0˚ C for 00:20</w:t>
            </w:r>
          </w:p>
        </w:tc>
      </w:tr>
      <w:tr w:rsidR="00710680" w:rsidRPr="00E97715" w14:paraId="6F78AE14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33ADA103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4</w:t>
            </w:r>
          </w:p>
        </w:tc>
        <w:tc>
          <w:tcPr>
            <w:tcW w:w="2142" w:type="dxa"/>
            <w:shd w:val="clear" w:color="auto" w:fill="auto"/>
          </w:tcPr>
          <w:p w14:paraId="2706CFB3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0:20</w:t>
            </w:r>
          </w:p>
        </w:tc>
        <w:tc>
          <w:tcPr>
            <w:tcW w:w="2160" w:type="dxa"/>
            <w:shd w:val="clear" w:color="auto" w:fill="auto"/>
          </w:tcPr>
          <w:p w14:paraId="4B5AD72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0:20</w:t>
            </w:r>
          </w:p>
        </w:tc>
        <w:tc>
          <w:tcPr>
            <w:tcW w:w="2700" w:type="dxa"/>
            <w:shd w:val="clear" w:color="auto" w:fill="auto"/>
          </w:tcPr>
          <w:p w14:paraId="76FDA852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0:20</w:t>
            </w:r>
          </w:p>
        </w:tc>
        <w:tc>
          <w:tcPr>
            <w:tcW w:w="2250" w:type="dxa"/>
            <w:shd w:val="clear" w:color="auto" w:fill="auto"/>
            <w:hideMark/>
          </w:tcPr>
          <w:p w14:paraId="7C2F3CDC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1:20</w:t>
            </w:r>
          </w:p>
        </w:tc>
        <w:tc>
          <w:tcPr>
            <w:tcW w:w="2070" w:type="dxa"/>
            <w:shd w:val="clear" w:color="auto" w:fill="auto"/>
            <w:hideMark/>
          </w:tcPr>
          <w:p w14:paraId="3B3EB37E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0:20</w:t>
            </w:r>
          </w:p>
        </w:tc>
      </w:tr>
      <w:tr w:rsidR="00710680" w:rsidRPr="00E97715" w14:paraId="5F9F825A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shd w:val="clear" w:color="auto" w:fill="auto"/>
            <w:hideMark/>
          </w:tcPr>
          <w:p w14:paraId="03BB3625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5</w:t>
            </w:r>
          </w:p>
        </w:tc>
        <w:tc>
          <w:tcPr>
            <w:tcW w:w="2142" w:type="dxa"/>
            <w:shd w:val="clear" w:color="auto" w:fill="auto"/>
          </w:tcPr>
          <w:p w14:paraId="4018ED1A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Go to step 2, 49 times</w:t>
            </w:r>
          </w:p>
        </w:tc>
        <w:tc>
          <w:tcPr>
            <w:tcW w:w="2160" w:type="dxa"/>
            <w:shd w:val="clear" w:color="auto" w:fill="auto"/>
          </w:tcPr>
          <w:p w14:paraId="174CD91D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Go to step 2, 49 times</w:t>
            </w:r>
          </w:p>
        </w:tc>
        <w:tc>
          <w:tcPr>
            <w:tcW w:w="2700" w:type="dxa"/>
            <w:shd w:val="clear" w:color="auto" w:fill="auto"/>
          </w:tcPr>
          <w:p w14:paraId="7A31D8C4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Go to step 2, 40 times</w:t>
            </w:r>
          </w:p>
        </w:tc>
        <w:tc>
          <w:tcPr>
            <w:tcW w:w="2250" w:type="dxa"/>
            <w:shd w:val="clear" w:color="auto" w:fill="auto"/>
            <w:hideMark/>
          </w:tcPr>
          <w:p w14:paraId="6555CFFC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Go to step 2, 39 times</w:t>
            </w:r>
          </w:p>
        </w:tc>
        <w:tc>
          <w:tcPr>
            <w:tcW w:w="2070" w:type="dxa"/>
            <w:shd w:val="clear" w:color="auto" w:fill="auto"/>
            <w:hideMark/>
          </w:tcPr>
          <w:p w14:paraId="2818EF42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Go to step 2, 44 times</w:t>
            </w:r>
          </w:p>
        </w:tc>
      </w:tr>
      <w:tr w:rsidR="00710680" w:rsidRPr="00E97715" w14:paraId="3A663DC7" w14:textId="77777777" w:rsidTr="007106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558AC90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  Step 6</w:t>
            </w:r>
          </w:p>
        </w:tc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</w:tcPr>
          <w:p w14:paraId="35E0B913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5:00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0928E08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5:00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003B421D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5:00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C64118C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5:00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6021ED9" w14:textId="77777777" w:rsidR="00710680" w:rsidRPr="00E97715" w:rsidRDefault="00710680" w:rsidP="00C621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72˚ C for 05:00</w:t>
            </w:r>
          </w:p>
        </w:tc>
      </w:tr>
      <w:tr w:rsidR="00710680" w:rsidRPr="00E97715" w14:paraId="228395F6" w14:textId="77777777" w:rsidTr="007106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5CD80D" w14:textId="77777777" w:rsidR="00710680" w:rsidRPr="00E97715" w:rsidRDefault="00710680" w:rsidP="00C62152">
            <w:pPr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 xml:space="preserve">PCR product sequenced </w:t>
            </w:r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D965FB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 u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2A2061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5 ul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290D0C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3 ul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E636BD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2 ul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CEBF08" w14:textId="77777777" w:rsidR="00710680" w:rsidRPr="00E97715" w:rsidRDefault="00710680" w:rsidP="00C621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E97715">
              <w:rPr>
                <w:rFonts w:cstheme="minorHAnsi"/>
                <w:sz w:val="20"/>
                <w:szCs w:val="20"/>
              </w:rPr>
              <w:t>12 ul</w:t>
            </w:r>
          </w:p>
        </w:tc>
      </w:tr>
    </w:tbl>
    <w:p w14:paraId="435220F3" w14:textId="41D95D53" w:rsidR="00803E2C" w:rsidRPr="00E97715" w:rsidRDefault="002A767F" w:rsidP="006E2543">
      <w:pPr>
        <w:rPr>
          <w:rFonts w:cstheme="minorHAnsi"/>
        </w:rPr>
      </w:pPr>
      <w:r w:rsidRPr="00E97715">
        <w:rPr>
          <w:rFonts w:cstheme="minorHAnsi"/>
        </w:rPr>
        <w:t>rDNA, ribosomal RNA genes; bsc, bisulfite converted</w:t>
      </w:r>
    </w:p>
    <w:p w14:paraId="40C6D3A2" w14:textId="77777777" w:rsidR="00C722C3" w:rsidRDefault="00C722C3" w:rsidP="006E2543">
      <w:pPr>
        <w:rPr>
          <w:b/>
        </w:rPr>
      </w:pPr>
    </w:p>
    <w:p w14:paraId="26B1C106" w14:textId="77777777" w:rsidR="00C722C3" w:rsidRDefault="00C722C3" w:rsidP="006E2543">
      <w:pPr>
        <w:rPr>
          <w:b/>
        </w:rPr>
      </w:pPr>
    </w:p>
    <w:p w14:paraId="0C46CE7C" w14:textId="77777777" w:rsidR="00C722C3" w:rsidRDefault="00C722C3" w:rsidP="006E2543">
      <w:pPr>
        <w:rPr>
          <w:b/>
        </w:rPr>
      </w:pPr>
    </w:p>
    <w:p w14:paraId="136C3395" w14:textId="77777777" w:rsidR="00C722C3" w:rsidRDefault="00C722C3" w:rsidP="006E2543">
      <w:pPr>
        <w:rPr>
          <w:b/>
        </w:rPr>
      </w:pPr>
    </w:p>
    <w:p w14:paraId="1B05804A" w14:textId="32F46DB2" w:rsidR="00A82776" w:rsidRPr="003F438D" w:rsidRDefault="00A82776" w:rsidP="003F438D"/>
    <w:sectPr w:rsidR="00A82776" w:rsidRPr="003F438D" w:rsidSect="00710680">
      <w:pgSz w:w="15840" w:h="12240" w:orient="landscape"/>
      <w:pgMar w:top="990" w:right="1440" w:bottom="1440" w:left="12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000DCF"/>
    <w:rsid w:val="00000DCF"/>
    <w:rsid w:val="00044BEA"/>
    <w:rsid w:val="000767D9"/>
    <w:rsid w:val="00090546"/>
    <w:rsid w:val="00091BC1"/>
    <w:rsid w:val="000D0885"/>
    <w:rsid w:val="000E1015"/>
    <w:rsid w:val="00135F8B"/>
    <w:rsid w:val="00160F7B"/>
    <w:rsid w:val="001760DB"/>
    <w:rsid w:val="001859C2"/>
    <w:rsid w:val="001946CF"/>
    <w:rsid w:val="001A7947"/>
    <w:rsid w:val="001B29E7"/>
    <w:rsid w:val="001E525F"/>
    <w:rsid w:val="001F5C9E"/>
    <w:rsid w:val="001F6A2C"/>
    <w:rsid w:val="001F6D7B"/>
    <w:rsid w:val="002218E5"/>
    <w:rsid w:val="0022385C"/>
    <w:rsid w:val="00227FD5"/>
    <w:rsid w:val="00234676"/>
    <w:rsid w:val="00251E7C"/>
    <w:rsid w:val="00260F01"/>
    <w:rsid w:val="002724CB"/>
    <w:rsid w:val="002841E1"/>
    <w:rsid w:val="0029260E"/>
    <w:rsid w:val="002A767F"/>
    <w:rsid w:val="002B4D47"/>
    <w:rsid w:val="002C3D42"/>
    <w:rsid w:val="002C7267"/>
    <w:rsid w:val="002D5FB3"/>
    <w:rsid w:val="002E0E78"/>
    <w:rsid w:val="002E514C"/>
    <w:rsid w:val="00324325"/>
    <w:rsid w:val="003328FE"/>
    <w:rsid w:val="003358FD"/>
    <w:rsid w:val="00347F30"/>
    <w:rsid w:val="0036540C"/>
    <w:rsid w:val="00382666"/>
    <w:rsid w:val="003A44F7"/>
    <w:rsid w:val="003B351B"/>
    <w:rsid w:val="003B4D51"/>
    <w:rsid w:val="003D102A"/>
    <w:rsid w:val="003D547E"/>
    <w:rsid w:val="003F438D"/>
    <w:rsid w:val="00400425"/>
    <w:rsid w:val="00404DE8"/>
    <w:rsid w:val="00413F9B"/>
    <w:rsid w:val="0041668B"/>
    <w:rsid w:val="00431F6F"/>
    <w:rsid w:val="0043796C"/>
    <w:rsid w:val="00444BF6"/>
    <w:rsid w:val="004563C4"/>
    <w:rsid w:val="00470980"/>
    <w:rsid w:val="00472B3E"/>
    <w:rsid w:val="004740D6"/>
    <w:rsid w:val="004B31FA"/>
    <w:rsid w:val="004B4F7E"/>
    <w:rsid w:val="004B54FD"/>
    <w:rsid w:val="005003F0"/>
    <w:rsid w:val="005059E4"/>
    <w:rsid w:val="005130FB"/>
    <w:rsid w:val="0051459D"/>
    <w:rsid w:val="005235F7"/>
    <w:rsid w:val="00530139"/>
    <w:rsid w:val="00553648"/>
    <w:rsid w:val="0055464C"/>
    <w:rsid w:val="00560AEF"/>
    <w:rsid w:val="005724B3"/>
    <w:rsid w:val="00573F2F"/>
    <w:rsid w:val="00591383"/>
    <w:rsid w:val="005A2A0A"/>
    <w:rsid w:val="005E5146"/>
    <w:rsid w:val="006244C0"/>
    <w:rsid w:val="00632094"/>
    <w:rsid w:val="00641017"/>
    <w:rsid w:val="00645DC1"/>
    <w:rsid w:val="0065670C"/>
    <w:rsid w:val="006852FE"/>
    <w:rsid w:val="006911EC"/>
    <w:rsid w:val="006A24CB"/>
    <w:rsid w:val="006B70DC"/>
    <w:rsid w:val="006D7E97"/>
    <w:rsid w:val="006E2543"/>
    <w:rsid w:val="006E5F6B"/>
    <w:rsid w:val="00703F18"/>
    <w:rsid w:val="00706D92"/>
    <w:rsid w:val="00710680"/>
    <w:rsid w:val="007257B1"/>
    <w:rsid w:val="0073112C"/>
    <w:rsid w:val="00757707"/>
    <w:rsid w:val="00761B7D"/>
    <w:rsid w:val="00763472"/>
    <w:rsid w:val="0077071A"/>
    <w:rsid w:val="0077116C"/>
    <w:rsid w:val="00775200"/>
    <w:rsid w:val="00783966"/>
    <w:rsid w:val="00791F66"/>
    <w:rsid w:val="007E47CF"/>
    <w:rsid w:val="00803E2C"/>
    <w:rsid w:val="008172B4"/>
    <w:rsid w:val="008525B6"/>
    <w:rsid w:val="00853BBD"/>
    <w:rsid w:val="00871B0E"/>
    <w:rsid w:val="00884339"/>
    <w:rsid w:val="008911ED"/>
    <w:rsid w:val="00891CA7"/>
    <w:rsid w:val="008978A3"/>
    <w:rsid w:val="008A6998"/>
    <w:rsid w:val="008A75FE"/>
    <w:rsid w:val="008B2E7B"/>
    <w:rsid w:val="008B67D1"/>
    <w:rsid w:val="008C19FF"/>
    <w:rsid w:val="008D47A0"/>
    <w:rsid w:val="008E02D7"/>
    <w:rsid w:val="008E5E9B"/>
    <w:rsid w:val="008E776F"/>
    <w:rsid w:val="008F2B5E"/>
    <w:rsid w:val="008F457F"/>
    <w:rsid w:val="0091033A"/>
    <w:rsid w:val="009312F2"/>
    <w:rsid w:val="00982C78"/>
    <w:rsid w:val="0099033E"/>
    <w:rsid w:val="00993D18"/>
    <w:rsid w:val="009A3DAE"/>
    <w:rsid w:val="009E5C92"/>
    <w:rsid w:val="009F1DD0"/>
    <w:rsid w:val="009F22BE"/>
    <w:rsid w:val="00A02EBC"/>
    <w:rsid w:val="00A03D4A"/>
    <w:rsid w:val="00A10B20"/>
    <w:rsid w:val="00A3380F"/>
    <w:rsid w:val="00A472F4"/>
    <w:rsid w:val="00A536EB"/>
    <w:rsid w:val="00A564CD"/>
    <w:rsid w:val="00A64BF5"/>
    <w:rsid w:val="00A72405"/>
    <w:rsid w:val="00A73280"/>
    <w:rsid w:val="00A800A6"/>
    <w:rsid w:val="00A82776"/>
    <w:rsid w:val="00A87283"/>
    <w:rsid w:val="00A910BE"/>
    <w:rsid w:val="00AD128D"/>
    <w:rsid w:val="00AD7AED"/>
    <w:rsid w:val="00AE3CF7"/>
    <w:rsid w:val="00B072CD"/>
    <w:rsid w:val="00B35238"/>
    <w:rsid w:val="00B465F9"/>
    <w:rsid w:val="00B513D5"/>
    <w:rsid w:val="00B52E40"/>
    <w:rsid w:val="00B6069B"/>
    <w:rsid w:val="00B707CD"/>
    <w:rsid w:val="00B92D1C"/>
    <w:rsid w:val="00B94FBB"/>
    <w:rsid w:val="00BA1D09"/>
    <w:rsid w:val="00BC00EA"/>
    <w:rsid w:val="00BF6CD6"/>
    <w:rsid w:val="00C12F96"/>
    <w:rsid w:val="00C17168"/>
    <w:rsid w:val="00C2289F"/>
    <w:rsid w:val="00C41ECD"/>
    <w:rsid w:val="00C62152"/>
    <w:rsid w:val="00C722C3"/>
    <w:rsid w:val="00C74D64"/>
    <w:rsid w:val="00C8558E"/>
    <w:rsid w:val="00C91147"/>
    <w:rsid w:val="00C95C98"/>
    <w:rsid w:val="00CC6210"/>
    <w:rsid w:val="00CF72C6"/>
    <w:rsid w:val="00D008F8"/>
    <w:rsid w:val="00D01B7F"/>
    <w:rsid w:val="00D51677"/>
    <w:rsid w:val="00DE6AD2"/>
    <w:rsid w:val="00E00B26"/>
    <w:rsid w:val="00E24A62"/>
    <w:rsid w:val="00E2573D"/>
    <w:rsid w:val="00E4370D"/>
    <w:rsid w:val="00E4555A"/>
    <w:rsid w:val="00E53313"/>
    <w:rsid w:val="00E56CC3"/>
    <w:rsid w:val="00E87089"/>
    <w:rsid w:val="00E97715"/>
    <w:rsid w:val="00EE5DB0"/>
    <w:rsid w:val="00F12EED"/>
    <w:rsid w:val="00F160B5"/>
    <w:rsid w:val="00F37692"/>
    <w:rsid w:val="00F43CA0"/>
    <w:rsid w:val="00F44A5B"/>
    <w:rsid w:val="00F51D9D"/>
    <w:rsid w:val="00F81601"/>
    <w:rsid w:val="00F84FE5"/>
    <w:rsid w:val="00F93FF0"/>
    <w:rsid w:val="00F941DB"/>
    <w:rsid w:val="00F95844"/>
    <w:rsid w:val="00FB091C"/>
    <w:rsid w:val="00FB1D3E"/>
    <w:rsid w:val="00FB2129"/>
    <w:rsid w:val="00FB6870"/>
    <w:rsid w:val="00FF1112"/>
    <w:rsid w:val="00FF7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DAF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45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51459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145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459D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632094"/>
  </w:style>
  <w:style w:type="character" w:styleId="Emphasis">
    <w:name w:val="Emphasis"/>
    <w:basedOn w:val="DefaultParagraphFont"/>
    <w:uiPriority w:val="20"/>
    <w:qFormat/>
    <w:rsid w:val="00632094"/>
    <w:rPr>
      <w:i/>
      <w:iCs/>
    </w:rPr>
  </w:style>
  <w:style w:type="character" w:styleId="Hyperlink">
    <w:name w:val="Hyperlink"/>
    <w:basedOn w:val="DefaultParagraphFont"/>
    <w:uiPriority w:val="99"/>
    <w:unhideWhenUsed/>
    <w:rsid w:val="006A24C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740D6"/>
    <w:pPr>
      <w:ind w:left="720"/>
      <w:contextualSpacing/>
    </w:pPr>
  </w:style>
  <w:style w:type="table" w:customStyle="1" w:styleId="ListTable1Light1">
    <w:name w:val="List Table 1 Light1"/>
    <w:basedOn w:val="TableNormal"/>
    <w:uiPriority w:val="46"/>
    <w:rsid w:val="00710680"/>
    <w:pPr>
      <w:spacing w:after="0" w:line="240" w:lineRule="auto"/>
    </w:pPr>
    <w:rPr>
      <w:lang w:val="en-C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">
    <w:name w:val="Plain Table 4"/>
    <w:basedOn w:val="TableNormal"/>
    <w:uiPriority w:val="44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">
    <w:name w:val="Plain Table 3"/>
    <w:basedOn w:val="TableNormal"/>
    <w:uiPriority w:val="43"/>
    <w:rsid w:val="004563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E0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E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E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E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3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8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2</Words>
  <Characters>1285</Characters>
  <Application>Microsoft Office Word</Application>
  <DocSecurity>0</DocSecurity>
  <Lines>160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Del Gobbo</dc:creator>
  <cp:keywords/>
  <dc:description/>
  <cp:lastModifiedBy>MSARDAN</cp:lastModifiedBy>
  <cp:revision>8</cp:revision>
  <dcterms:created xsi:type="dcterms:W3CDTF">2017-12-13T17:10:00Z</dcterms:created>
  <dcterms:modified xsi:type="dcterms:W3CDTF">2018-03-03T07:03:00Z</dcterms:modified>
</cp:coreProperties>
</file>